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15986" w14:textId="351D88E9" w:rsidR="005D5DD6" w:rsidRPr="00CB52CC" w:rsidRDefault="005D5DD6" w:rsidP="008F446E">
      <w:pPr>
        <w:spacing w:after="160" w:line="259" w:lineRule="auto"/>
        <w:jc w:val="both"/>
        <w:rPr>
          <w:color w:val="000000" w:themeColor="text1"/>
        </w:rPr>
      </w:pPr>
      <w:r w:rsidRPr="00CB52CC">
        <w:rPr>
          <w:b/>
          <w:bCs/>
          <w:color w:val="000000" w:themeColor="text1"/>
        </w:rPr>
        <w:t xml:space="preserve">Supplementary Table </w:t>
      </w:r>
      <w:r w:rsidR="00A802E7" w:rsidRPr="00CB52CC">
        <w:rPr>
          <w:b/>
          <w:bCs/>
          <w:color w:val="000000" w:themeColor="text1"/>
        </w:rPr>
        <w:t>5</w:t>
      </w:r>
      <w:r w:rsidRPr="00CB52CC">
        <w:rPr>
          <w:b/>
          <w:bCs/>
          <w:color w:val="000000" w:themeColor="text1"/>
        </w:rPr>
        <w:t xml:space="preserve">. Absolute counts of lymphocyte subpopulations before 2nd-line treatment. </w:t>
      </w:r>
      <w:r w:rsidR="00773395" w:rsidRPr="00CB52CC">
        <w:rPr>
          <w:bCs/>
          <w:color w:val="000000" w:themeColor="text1"/>
        </w:rPr>
        <w:t>Patients’</w:t>
      </w:r>
      <w:r w:rsidR="00773395" w:rsidRPr="00CB52CC">
        <w:rPr>
          <w:b/>
          <w:bCs/>
          <w:color w:val="000000" w:themeColor="text1"/>
        </w:rPr>
        <w:t xml:space="preserve"> </w:t>
      </w:r>
      <w:r w:rsidR="00773395" w:rsidRPr="00CB52CC">
        <w:rPr>
          <w:bCs/>
          <w:color w:val="000000" w:themeColor="text1"/>
        </w:rPr>
        <w:t>age and</w:t>
      </w:r>
      <w:r w:rsidR="00773395" w:rsidRPr="00CB52CC">
        <w:rPr>
          <w:b/>
          <w:bCs/>
          <w:color w:val="000000" w:themeColor="text1"/>
        </w:rPr>
        <w:t xml:space="preserve"> </w:t>
      </w:r>
      <w:r w:rsidR="00773395" w:rsidRPr="00CB52CC">
        <w:rPr>
          <w:color w:val="000000" w:themeColor="text1"/>
        </w:rPr>
        <w:t>a</w:t>
      </w:r>
      <w:r w:rsidRPr="00CB52CC">
        <w:rPr>
          <w:color w:val="000000" w:themeColor="text1"/>
        </w:rPr>
        <w:t>bsolute numbers of white blood cells (WBC), lymphocytes, total T cells, helper T cells, cytotoxic T cells, B cells, NK cells and CD4/CD8 ratio are shown. Arrows show values above or below age-related reference values (</w:t>
      </w:r>
      <w:r w:rsidR="00CB52CC" w:rsidRPr="00CB52CC">
        <w:rPr>
          <w:color w:val="000000" w:themeColor="text1"/>
        </w:rPr>
        <w:t>36</w:t>
      </w:r>
      <w:r w:rsidR="00047FD8" w:rsidRPr="00CB52CC">
        <w:rPr>
          <w:color w:val="000000" w:themeColor="text1"/>
        </w:rPr>
        <w:t xml:space="preserve">, </w:t>
      </w:r>
      <w:r w:rsidR="00E46F99">
        <w:rPr>
          <w:color w:val="000000" w:themeColor="text1"/>
        </w:rPr>
        <w:t>37</w:t>
      </w:r>
      <w:r w:rsidR="00047FD8" w:rsidRPr="00CB52CC">
        <w:rPr>
          <w:color w:val="000000" w:themeColor="text1"/>
        </w:rPr>
        <w:t>,</w:t>
      </w:r>
      <w:r w:rsidRPr="00CB52CC">
        <w:rPr>
          <w:color w:val="000000" w:themeColor="text1"/>
        </w:rPr>
        <w:t xml:space="preserve"> Mayo Clinic).</w:t>
      </w:r>
    </w:p>
    <w:tbl>
      <w:tblPr>
        <w:tblW w:w="10206" w:type="dxa"/>
        <w:jc w:val="center"/>
        <w:shd w:val="pct5" w:color="FFFFFF" w:themeColor="background1" w:fill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7"/>
        <w:gridCol w:w="692"/>
        <w:gridCol w:w="966"/>
        <w:gridCol w:w="1103"/>
        <w:gridCol w:w="1103"/>
        <w:gridCol w:w="1103"/>
        <w:gridCol w:w="1103"/>
        <w:gridCol w:w="1103"/>
        <w:gridCol w:w="1103"/>
        <w:gridCol w:w="1103"/>
      </w:tblGrid>
      <w:tr w:rsidR="00CB52CC" w:rsidRPr="00CB52CC" w14:paraId="3FD9EB6A" w14:textId="77777777" w:rsidTr="002A4EF7">
        <w:trPr>
          <w:trHeight w:val="800"/>
          <w:jc w:val="center"/>
        </w:trPr>
        <w:tc>
          <w:tcPr>
            <w:tcW w:w="850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pct5" w:color="FFFFFF" w:themeColor="background1" w:fill="auto"/>
            <w:noWrap/>
            <w:vAlign w:val="center"/>
            <w:hideMark/>
          </w:tcPr>
          <w:p w14:paraId="61043FC5" w14:textId="77777777" w:rsidR="00D54286" w:rsidRPr="00CB52CC" w:rsidRDefault="00D54286" w:rsidP="002A4EF7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  <w:shd w:val="pct5" w:color="FFFFFF" w:themeColor="background1" w:fill="auto"/>
            <w:vAlign w:val="center"/>
          </w:tcPr>
          <w:p w14:paraId="192BC09C" w14:textId="77777777" w:rsidR="00D54286" w:rsidRPr="00CB52CC" w:rsidRDefault="002A4EF7" w:rsidP="002A4EF7"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CB52CC">
              <w:rPr>
                <w:b/>
                <w:bCs/>
                <w:color w:val="000000" w:themeColor="text1"/>
                <w:sz w:val="22"/>
              </w:rPr>
              <w:t>Age</w:t>
            </w:r>
          </w:p>
          <w:p w14:paraId="1FC968BF" w14:textId="155A1A09" w:rsidR="002A4EF7" w:rsidRPr="00CB52CC" w:rsidRDefault="002A4EF7" w:rsidP="002A4EF7"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CB52CC">
              <w:rPr>
                <w:b/>
                <w:bCs/>
                <w:color w:val="000000" w:themeColor="text1"/>
                <w:sz w:val="22"/>
              </w:rPr>
              <w:t>(y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7B0F5D74" w14:textId="25543AA4" w:rsidR="00D54286" w:rsidRPr="00CB52CC" w:rsidRDefault="00D54286" w:rsidP="002A4EF7"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CB52CC">
              <w:rPr>
                <w:b/>
                <w:bCs/>
                <w:color w:val="000000" w:themeColor="text1"/>
                <w:sz w:val="22"/>
              </w:rPr>
              <w:t>WBC</w:t>
            </w:r>
          </w:p>
          <w:p w14:paraId="178112C5" w14:textId="77777777" w:rsidR="00D54286" w:rsidRPr="00CB52CC" w:rsidRDefault="00D54286" w:rsidP="002A4EF7"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CB52CC">
              <w:rPr>
                <w:b/>
                <w:bCs/>
                <w:color w:val="000000" w:themeColor="text1"/>
                <w:sz w:val="22"/>
              </w:rPr>
              <w:t>(x10</w:t>
            </w:r>
            <w:r w:rsidRPr="00CB52CC">
              <w:rPr>
                <w:b/>
                <w:bCs/>
                <w:color w:val="000000" w:themeColor="text1"/>
                <w:sz w:val="22"/>
                <w:vertAlign w:val="superscript"/>
              </w:rPr>
              <w:t>9</w:t>
            </w:r>
            <w:r w:rsidRPr="00CB52CC">
              <w:rPr>
                <w:b/>
                <w:bCs/>
                <w:color w:val="000000" w:themeColor="text1"/>
                <w:sz w:val="22"/>
              </w:rPr>
              <w:t>/L)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4DB9CB22" w14:textId="77777777" w:rsidR="00D54286" w:rsidRPr="00CB52CC" w:rsidRDefault="00D54286" w:rsidP="002A4EF7"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</w:rPr>
            </w:pPr>
            <w:proofErr w:type="spellStart"/>
            <w:r w:rsidRPr="00CB52CC">
              <w:rPr>
                <w:b/>
                <w:bCs/>
                <w:color w:val="000000" w:themeColor="text1"/>
                <w:sz w:val="22"/>
              </w:rPr>
              <w:t>Lympho</w:t>
            </w:r>
            <w:proofErr w:type="spellEnd"/>
            <w:r w:rsidRPr="00CB52CC">
              <w:rPr>
                <w:b/>
                <w:bCs/>
                <w:color w:val="000000" w:themeColor="text1"/>
                <w:sz w:val="22"/>
              </w:rPr>
              <w:t xml:space="preserve"> (x10</w:t>
            </w:r>
            <w:r w:rsidRPr="00CB52CC">
              <w:rPr>
                <w:b/>
                <w:bCs/>
                <w:color w:val="000000" w:themeColor="text1"/>
                <w:sz w:val="22"/>
                <w:vertAlign w:val="superscript"/>
              </w:rPr>
              <w:t>9</w:t>
            </w:r>
            <w:r w:rsidRPr="00CB52CC">
              <w:rPr>
                <w:b/>
                <w:bCs/>
                <w:color w:val="000000" w:themeColor="text1"/>
                <w:sz w:val="22"/>
              </w:rPr>
              <w:t>/L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6BB2C0B3" w14:textId="77777777" w:rsidR="00D54286" w:rsidRPr="00CB52CC" w:rsidRDefault="00D54286" w:rsidP="002A4EF7"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CB52CC">
              <w:rPr>
                <w:b/>
                <w:bCs/>
                <w:color w:val="000000" w:themeColor="text1"/>
                <w:sz w:val="22"/>
              </w:rPr>
              <w:t>CD3+ (x10</w:t>
            </w:r>
            <w:r w:rsidRPr="00CB52CC">
              <w:rPr>
                <w:b/>
                <w:bCs/>
                <w:color w:val="000000" w:themeColor="text1"/>
                <w:sz w:val="22"/>
                <w:vertAlign w:val="superscript"/>
              </w:rPr>
              <w:t>9</w:t>
            </w:r>
            <w:r w:rsidRPr="00CB52CC">
              <w:rPr>
                <w:b/>
                <w:bCs/>
                <w:color w:val="000000" w:themeColor="text1"/>
                <w:sz w:val="22"/>
              </w:rPr>
              <w:t>/L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43977BB4" w14:textId="77777777" w:rsidR="00D54286" w:rsidRPr="00CB52CC" w:rsidRDefault="00D54286" w:rsidP="002A4EF7"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CB52CC">
              <w:rPr>
                <w:b/>
                <w:bCs/>
                <w:color w:val="000000" w:themeColor="text1"/>
                <w:sz w:val="22"/>
              </w:rPr>
              <w:t>CD4+ (x10</w:t>
            </w:r>
            <w:r w:rsidRPr="00CB52CC">
              <w:rPr>
                <w:b/>
                <w:bCs/>
                <w:color w:val="000000" w:themeColor="text1"/>
                <w:sz w:val="22"/>
                <w:vertAlign w:val="superscript"/>
              </w:rPr>
              <w:t>9</w:t>
            </w:r>
            <w:r w:rsidRPr="00CB52CC">
              <w:rPr>
                <w:b/>
                <w:bCs/>
                <w:color w:val="000000" w:themeColor="text1"/>
                <w:sz w:val="22"/>
              </w:rPr>
              <w:t>/L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257178CA" w14:textId="77777777" w:rsidR="00D54286" w:rsidRPr="00CB52CC" w:rsidRDefault="00D54286" w:rsidP="002A4EF7"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CB52CC">
              <w:rPr>
                <w:b/>
                <w:bCs/>
                <w:color w:val="000000" w:themeColor="text1"/>
                <w:sz w:val="22"/>
              </w:rPr>
              <w:t>CD8+ (x10</w:t>
            </w:r>
            <w:r w:rsidRPr="00CB52CC">
              <w:rPr>
                <w:b/>
                <w:bCs/>
                <w:color w:val="000000" w:themeColor="text1"/>
                <w:sz w:val="22"/>
                <w:vertAlign w:val="superscript"/>
              </w:rPr>
              <w:t>9</w:t>
            </w:r>
            <w:r w:rsidRPr="00CB52CC">
              <w:rPr>
                <w:b/>
                <w:bCs/>
                <w:color w:val="000000" w:themeColor="text1"/>
                <w:sz w:val="22"/>
              </w:rPr>
              <w:t>/L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0D33B367" w14:textId="77777777" w:rsidR="00D54286" w:rsidRPr="00CB52CC" w:rsidRDefault="00D54286" w:rsidP="002A4EF7"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CB52CC">
              <w:rPr>
                <w:b/>
                <w:bCs/>
                <w:color w:val="000000" w:themeColor="text1"/>
                <w:sz w:val="22"/>
              </w:rPr>
              <w:t>CD4/CD8</w:t>
            </w:r>
          </w:p>
          <w:p w14:paraId="13763DFA" w14:textId="77777777" w:rsidR="00D54286" w:rsidRPr="00CB52CC" w:rsidRDefault="00D54286" w:rsidP="002A4EF7"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CB52CC">
              <w:rPr>
                <w:b/>
                <w:bCs/>
                <w:color w:val="000000" w:themeColor="text1"/>
                <w:sz w:val="22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3A346534" w14:textId="77777777" w:rsidR="00D54286" w:rsidRPr="00CB52CC" w:rsidRDefault="00D54286" w:rsidP="002A4EF7"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CB52CC">
              <w:rPr>
                <w:b/>
                <w:bCs/>
                <w:color w:val="000000" w:themeColor="text1"/>
                <w:sz w:val="22"/>
              </w:rPr>
              <w:t>CD19+ (x10</w:t>
            </w:r>
            <w:r w:rsidRPr="00CB52CC">
              <w:rPr>
                <w:b/>
                <w:bCs/>
                <w:color w:val="000000" w:themeColor="text1"/>
                <w:sz w:val="22"/>
                <w:vertAlign w:val="superscript"/>
              </w:rPr>
              <w:t>9</w:t>
            </w:r>
            <w:r w:rsidRPr="00CB52CC">
              <w:rPr>
                <w:b/>
                <w:bCs/>
                <w:color w:val="000000" w:themeColor="text1"/>
                <w:sz w:val="22"/>
              </w:rPr>
              <w:t>/L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pct5" w:color="FFFFFF" w:themeColor="background1" w:fill="auto"/>
            <w:noWrap/>
            <w:vAlign w:val="center"/>
            <w:hideMark/>
          </w:tcPr>
          <w:p w14:paraId="071B5D60" w14:textId="77777777" w:rsidR="00D54286" w:rsidRPr="00CB52CC" w:rsidRDefault="00D54286" w:rsidP="002A4EF7"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CB52CC">
              <w:rPr>
                <w:b/>
                <w:bCs/>
                <w:color w:val="000000" w:themeColor="text1"/>
                <w:sz w:val="22"/>
              </w:rPr>
              <w:t>CD56+ (x10</w:t>
            </w:r>
            <w:r w:rsidRPr="00CB52CC">
              <w:rPr>
                <w:b/>
                <w:bCs/>
                <w:color w:val="000000" w:themeColor="text1"/>
                <w:sz w:val="22"/>
                <w:vertAlign w:val="superscript"/>
              </w:rPr>
              <w:t>9</w:t>
            </w:r>
            <w:r w:rsidRPr="00CB52CC">
              <w:rPr>
                <w:b/>
                <w:bCs/>
                <w:color w:val="000000" w:themeColor="text1"/>
                <w:sz w:val="22"/>
              </w:rPr>
              <w:t>/L)</w:t>
            </w:r>
          </w:p>
        </w:tc>
        <w:bookmarkStart w:id="0" w:name="_GoBack"/>
        <w:bookmarkEnd w:id="0"/>
      </w:tr>
      <w:tr w:rsidR="00CB52CC" w:rsidRPr="00CB52CC" w14:paraId="76BD4EBD" w14:textId="77777777" w:rsidTr="002A4EF7">
        <w:trPr>
          <w:trHeight w:val="3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26291C8C" w14:textId="2B5A6C3D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5DFBF747" w14:textId="481B7400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1238F4F0" w14:textId="0CC43398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0,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2E195901" w14:textId="46F71EA6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4,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1D784F96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76 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2B91E743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94 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1761D0E8" w14:textId="115FB2E1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1E980669" w14:textId="1F5E1CC9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493AB17A" w14:textId="78830396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28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6BB76C29" w14:textId="552D9703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14</w:t>
            </w:r>
          </w:p>
        </w:tc>
      </w:tr>
      <w:tr w:rsidR="00CB52CC" w:rsidRPr="00CB52CC" w14:paraId="3895395B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57828D96" w14:textId="5107424E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0B84CCD5" w14:textId="603DFD50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467EA71B" w14:textId="264A4D50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8,70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3DD9B11" w14:textId="1E87799D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4,78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67929000" w14:textId="4E513641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3,69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CAB2C02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49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4DC44B07" w14:textId="1C9B3AA0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83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E7F2095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3,0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6E11FA8C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13 ↓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42C5C7F7" w14:textId="0A24CBE5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28</w:t>
            </w:r>
          </w:p>
        </w:tc>
      </w:tr>
      <w:tr w:rsidR="00CB52CC" w:rsidRPr="00CB52CC" w14:paraId="6AA93262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4FC61DBE" w14:textId="40AEB368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65AB5EBA" w14:textId="3D64B073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7E6FD903" w14:textId="00B2C7E5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3,12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23E543E0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56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2D699E8D" w14:textId="092584DC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28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47F44736" w14:textId="7F66AADC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81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15CC11B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33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5E68DE28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5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81F8AF5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10 ↓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6D22C9EB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11 ↓</w:t>
            </w:r>
          </w:p>
        </w:tc>
      </w:tr>
      <w:tr w:rsidR="00CB52CC" w:rsidRPr="00CB52CC" w14:paraId="062AC5E6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77FEB6BC" w14:textId="20B5A9F1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000588A1" w14:textId="5AD1F761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01B54209" w14:textId="7A5DEACC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78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21B310F0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52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6D9D8D78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25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504933F9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82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235BA935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27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E771040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3,1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8B7315C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09 ↓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76ED3C2F" w14:textId="74454B4E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14</w:t>
            </w:r>
          </w:p>
        </w:tc>
      </w:tr>
      <w:tr w:rsidR="00CB52CC" w:rsidRPr="00CB52CC" w14:paraId="3F091F02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31F6AE8B" w14:textId="77777777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7D7F689D" w14:textId="218004B4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5F92E7DB" w14:textId="6F5726FB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3,12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21D5A2D6" w14:textId="2166D77D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38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1BD4C343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17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4C539ACF" w14:textId="01659C79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71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3E66DD41" w14:textId="32307B11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37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B42C93A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9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1C2E7BE8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09 ↓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3E5431D9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05 ↓</w:t>
            </w:r>
          </w:p>
        </w:tc>
      </w:tr>
      <w:tr w:rsidR="00CB52CC" w:rsidRPr="00CB52CC" w14:paraId="6D14B658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5BF76D03" w14:textId="08EDFBFE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10EE4EAC" w14:textId="2D6D9E95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3E1DEB66" w14:textId="1BDD395C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80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1CDC83B2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18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52B4FCC2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87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451880E" w14:textId="2CE902D3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64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46DD31F0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13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2ED1AE83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5,1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3D20A7C3" w14:textId="021E15AF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2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28D0CB51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05 ↓</w:t>
            </w:r>
          </w:p>
        </w:tc>
      </w:tr>
      <w:tr w:rsidR="00CB52CC" w:rsidRPr="00CB52CC" w14:paraId="298CEAE5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4EA43897" w14:textId="57329F2C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1DE95E7A" w14:textId="6169880D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0D1BE4FB" w14:textId="214CE491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70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22C28C9" w14:textId="4C112CD8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11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32551F3" w14:textId="49F24910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57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9C5DA8D" w14:textId="6EE9C88C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05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365E4D22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33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5AC1D935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3,2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59B6A782" w14:textId="19BF859E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2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4F451D96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02 ↓</w:t>
            </w:r>
          </w:p>
        </w:tc>
      </w:tr>
      <w:tr w:rsidR="00CB52CC" w:rsidRPr="00CB52CC" w14:paraId="7726BA1B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1E1C2025" w14:textId="6375C175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1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79E1A32A" w14:textId="28955755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3809F3D3" w14:textId="1CDA32F5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5,38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0DBAAF5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64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363A79E2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14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C6296C2" w14:textId="378B9526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71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6D3E9180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26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1460D39D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7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61A2E81A" w14:textId="00E59F03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30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41AF24E2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06 ↓</w:t>
            </w:r>
          </w:p>
        </w:tc>
      </w:tr>
      <w:tr w:rsidR="00CB52CC" w:rsidRPr="00CB52CC" w14:paraId="7B7DF438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23BE8D01" w14:textId="0411DF28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1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2F3F032B" w14:textId="04440DFB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6034281E" w14:textId="603D6B02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6,32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4BF3EF0C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04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68268BA1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01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29C78B63" w14:textId="3CAAA353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68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673B1E05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31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61FB837A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2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8EFBB1C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6FE9E834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01 ↓</w:t>
            </w:r>
          </w:p>
        </w:tc>
      </w:tr>
      <w:tr w:rsidR="00CB52CC" w:rsidRPr="00CB52CC" w14:paraId="2FDB2F35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2A0F06C0" w14:textId="7948896A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1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28CDBC39" w14:textId="3F29207F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1D82B7B6" w14:textId="1F69617D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8,23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3ACE914B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89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21A8AB5C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39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5EC2BC57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14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6FC0403A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23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3D6CDD1E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6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146B9F0B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01 ↓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7FC125FC" w14:textId="6ECC956D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32</w:t>
            </w:r>
          </w:p>
        </w:tc>
      </w:tr>
      <w:tr w:rsidR="00CB52CC" w:rsidRPr="00CB52CC" w14:paraId="184AEDD2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06AEC512" w14:textId="398D626C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1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4C8A4545" w14:textId="0550A2E9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79CAFB95" w14:textId="77BA98F1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5,05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B227E3C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32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551AE6B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98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599D2AFE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55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D87304E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33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46551EF7" w14:textId="00058B66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7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4A91C2AC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54E60B43" w14:textId="6FC18A70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23</w:t>
            </w:r>
          </w:p>
        </w:tc>
      </w:tr>
      <w:tr w:rsidR="00CB52CC" w:rsidRPr="00CB52CC" w14:paraId="6CCA8193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0D925B06" w14:textId="6EE8E857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1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0B403E56" w14:textId="018671FB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42BA9E77" w14:textId="6F903B4F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7,67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C5E184B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53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10D6BFA7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01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19832B4F" w14:textId="782650C1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66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58212DAB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26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BE1ED43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6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557EBA5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10 ↓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48F7FDA5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N.A.</w:t>
            </w:r>
          </w:p>
        </w:tc>
      </w:tr>
      <w:tr w:rsidR="00CB52CC" w:rsidRPr="00CB52CC" w14:paraId="2487A621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2FD9CE0D" w14:textId="70F505C1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1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477DF307" w14:textId="1DCF598A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51C2A70E" w14:textId="3AA42DCD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49,40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338FB83A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2,67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2B9B5161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24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08DB495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51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57557066" w14:textId="02EAB0E2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47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3C5E2B5" w14:textId="009073A5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1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5996FD0A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0,02 ↑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107646D2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55 ↑</w:t>
            </w:r>
          </w:p>
        </w:tc>
      </w:tr>
      <w:tr w:rsidR="00CB52CC" w:rsidRPr="00CB52CC" w14:paraId="559135A8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02FD108A" w14:textId="40B1347F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1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6D70F96C" w14:textId="52C12714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41703BB9" w14:textId="45E1406A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6,41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9B00DE4" w14:textId="6937B569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49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42119A9A" w14:textId="19375C9B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65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3864D751" w14:textId="7BE86984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12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FA5224F" w14:textId="1E24EA89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44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4D21E90B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5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28F63B9D" w14:textId="09464DBC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47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0959D01A" w14:textId="6920CF1B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21</w:t>
            </w:r>
          </w:p>
        </w:tc>
      </w:tr>
      <w:tr w:rsidR="00CB52CC" w:rsidRPr="00CB52CC" w14:paraId="4A8A82E1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3EC4616C" w14:textId="2AB62649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2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64854217" w14:textId="79978DA7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0EDA3B96" w14:textId="221D990D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7,44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652CAAAE" w14:textId="28E79271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67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D9CB018" w14:textId="56E9BD4F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86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F1C9595" w14:textId="60106BBF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78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6A3618E" w14:textId="71025560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91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44E231C5" w14:textId="01923FA9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9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349C1A59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12 ↓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63ABA29E" w14:textId="62A0EC91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57</w:t>
            </w:r>
          </w:p>
        </w:tc>
      </w:tr>
      <w:tr w:rsidR="00CB52CC" w:rsidRPr="00CB52CC" w14:paraId="61F92FB0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3ECBD8C4" w14:textId="52A05D07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2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6A7FBCDB" w14:textId="2C4F3072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2D47A7AD" w14:textId="6745594D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7,64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30F874D6" w14:textId="6D1DBF7D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63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46A6F92D" w14:textId="29481878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89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EB21F79" w14:textId="4DDF8963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10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626E1C8D" w14:textId="13A673FC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56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354A44E2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9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D416F02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14 ↓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524CA8EB" w14:textId="73BC35ED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36</w:t>
            </w:r>
          </w:p>
        </w:tc>
      </w:tr>
      <w:tr w:rsidR="00CB52CC" w:rsidRPr="00CB52CC" w14:paraId="6ACA944A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2FA7577E" w14:textId="166DCBD2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2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75988E47" w14:textId="7491CEDD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41D44D79" w14:textId="417D0E40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4,80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8ACE67D" w14:textId="0D31018C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70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6C13007B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02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30065BEE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61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F018D01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29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98B4D81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1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0294EAA" w14:textId="2C150B90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32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7BBBB2E2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12 ↓</w:t>
            </w:r>
          </w:p>
        </w:tc>
      </w:tr>
      <w:tr w:rsidR="00CB52CC" w:rsidRPr="00CB52CC" w14:paraId="20CCFCC0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78A7D563" w14:textId="3E695387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2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5DE34E96" w14:textId="18B9EA26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59B23691" w14:textId="7897429C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90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24E43F68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70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63612D61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83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2216CFB6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35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602B3B0D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26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5855BEE" w14:textId="69B62F11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4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18249D1E" w14:textId="0D3894E4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57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4FAC51DA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11 ↓</w:t>
            </w:r>
          </w:p>
        </w:tc>
      </w:tr>
      <w:tr w:rsidR="00CB52CC" w:rsidRPr="00CB52CC" w14:paraId="6477D368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73092272" w14:textId="4EB4B004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2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6F75508C" w14:textId="2F588301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407B614E" w14:textId="744AAA54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89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5850CAC5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40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2E7FD4D0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25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91402F4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02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FC25137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18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2CB26726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1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532BF12C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06 ↓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57D0130E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04 ↓</w:t>
            </w:r>
          </w:p>
        </w:tc>
      </w:tr>
      <w:tr w:rsidR="00CB52CC" w:rsidRPr="00CB52CC" w14:paraId="4E013034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63F61605" w14:textId="04D16458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2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50C9B713" w14:textId="1EFAD7F4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72B7A477" w14:textId="02A00AC4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75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A2D6398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49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A526329" w14:textId="7003441B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,15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15B2E46E" w14:textId="4858AC3B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65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AF1FCD9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30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007DBCBF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2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2BE896E" w14:textId="0CD426FB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1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12AB3AF3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14 ↓</w:t>
            </w:r>
          </w:p>
        </w:tc>
      </w:tr>
      <w:tr w:rsidR="00CB52CC" w:rsidRPr="00CB52CC" w14:paraId="2E69AA58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1EA31003" w14:textId="41E832F7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2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2B3732FF" w14:textId="3A88BEE1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70AA03C0" w14:textId="658144BF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47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455ED396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29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61E7FEA0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23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1C2037DD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21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1B0BD6CE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01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303C552F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33,7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159CB655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02 ↓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380B8E95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03 ↓</w:t>
            </w:r>
          </w:p>
        </w:tc>
      </w:tr>
      <w:tr w:rsidR="00CB52CC" w:rsidRPr="00CB52CC" w14:paraId="12FC7BBC" w14:textId="77777777" w:rsidTr="002A4EF7">
        <w:trPr>
          <w:trHeight w:val="320"/>
          <w:jc w:val="center"/>
        </w:trPr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pct5" w:color="FFFFFF" w:themeColor="background1" w:fill="auto"/>
            <w:noWrap/>
            <w:vAlign w:val="center"/>
            <w:hideMark/>
          </w:tcPr>
          <w:p w14:paraId="26B8BEFF" w14:textId="03F80806" w:rsidR="00D54286" w:rsidRPr="00CB52CC" w:rsidRDefault="00D54286" w:rsidP="002A4EF7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B52CC">
              <w:rPr>
                <w:b/>
                <w:color w:val="000000" w:themeColor="text1"/>
                <w:sz w:val="20"/>
                <w:szCs w:val="20"/>
              </w:rPr>
              <w:t>P3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shd w:val="pct5" w:color="FFFFFF" w:themeColor="background1" w:fill="auto"/>
            <w:vAlign w:val="center"/>
          </w:tcPr>
          <w:p w14:paraId="0BFEBAFF" w14:textId="0F11A7A2" w:rsidR="00D54286" w:rsidRPr="00CB52CC" w:rsidRDefault="006105CD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18840BFD" w14:textId="7FAC31C8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72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1CCCAA1A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89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2A65BF8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70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3231F98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41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257FF6A4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16 ↓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3925C520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2,6 ↑</w:t>
            </w:r>
          </w:p>
        </w:tc>
        <w:tc>
          <w:tcPr>
            <w:tcW w:w="1134" w:type="dxa"/>
            <w:shd w:val="pct5" w:color="FFFFFF" w:themeColor="background1" w:fill="auto"/>
            <w:noWrap/>
            <w:vAlign w:val="center"/>
            <w:hideMark/>
          </w:tcPr>
          <w:p w14:paraId="79082467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04 ↓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pct5" w:color="FFFFFF" w:themeColor="background1" w:fill="auto"/>
            <w:noWrap/>
            <w:vAlign w:val="center"/>
            <w:hideMark/>
          </w:tcPr>
          <w:p w14:paraId="48698412" w14:textId="77777777" w:rsidR="00D54286" w:rsidRPr="00CB52CC" w:rsidRDefault="00D54286" w:rsidP="002A4EF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B52CC">
              <w:rPr>
                <w:color w:val="000000" w:themeColor="text1"/>
                <w:sz w:val="20"/>
                <w:szCs w:val="20"/>
              </w:rPr>
              <w:t>0,09 ↓</w:t>
            </w:r>
          </w:p>
        </w:tc>
      </w:tr>
    </w:tbl>
    <w:p w14:paraId="7B23A2ED" w14:textId="77777777" w:rsidR="005D5DD6" w:rsidRPr="00CB52CC" w:rsidRDefault="005D5DD6" w:rsidP="005D5DD6">
      <w:pPr>
        <w:jc w:val="both"/>
        <w:rPr>
          <w:color w:val="000000" w:themeColor="text1"/>
        </w:rPr>
      </w:pPr>
    </w:p>
    <w:p w14:paraId="04872D7E" w14:textId="39C4E28E" w:rsidR="00216FB9" w:rsidRPr="00CB52CC" w:rsidRDefault="00216FB9" w:rsidP="004C5376">
      <w:pPr>
        <w:rPr>
          <w:color w:val="000000" w:themeColor="text1"/>
        </w:rPr>
      </w:pPr>
    </w:p>
    <w:p w14:paraId="10991AFD" w14:textId="5CAD1AD9" w:rsidR="00216FB9" w:rsidRPr="00CB52CC" w:rsidRDefault="00216FB9" w:rsidP="004C5376">
      <w:pPr>
        <w:rPr>
          <w:color w:val="000000" w:themeColor="text1"/>
        </w:rPr>
      </w:pPr>
    </w:p>
    <w:p w14:paraId="77EBE6D9" w14:textId="300401E1" w:rsidR="00216FB9" w:rsidRPr="00CB52CC" w:rsidRDefault="00216FB9" w:rsidP="004C5376">
      <w:pPr>
        <w:rPr>
          <w:color w:val="000000" w:themeColor="text1"/>
        </w:rPr>
      </w:pPr>
    </w:p>
    <w:p w14:paraId="24C8CFB5" w14:textId="46D52AB8" w:rsidR="00216FB9" w:rsidRPr="00CB52CC" w:rsidRDefault="00216FB9" w:rsidP="004C5376">
      <w:pPr>
        <w:rPr>
          <w:color w:val="000000" w:themeColor="text1"/>
        </w:rPr>
      </w:pPr>
    </w:p>
    <w:p w14:paraId="7B65BC41" w14:textId="77777777" w:rsidR="00DE23E8" w:rsidRPr="00CB52CC" w:rsidRDefault="00DE23E8" w:rsidP="00654E8F">
      <w:pPr>
        <w:spacing w:before="240"/>
        <w:rPr>
          <w:color w:val="000000" w:themeColor="text1"/>
        </w:rPr>
      </w:pPr>
    </w:p>
    <w:sectPr w:rsidR="00DE23E8" w:rsidRPr="00CB52CC" w:rsidSect="00216FB9">
      <w:headerReference w:type="first" r:id="rId8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727EF4" w14:textId="77777777" w:rsidR="00DA13EA" w:rsidRDefault="00DA13EA" w:rsidP="00117666">
      <w:pPr>
        <w:spacing w:after="0"/>
      </w:pPr>
      <w:r>
        <w:separator/>
      </w:r>
    </w:p>
  </w:endnote>
  <w:endnote w:type="continuationSeparator" w:id="0">
    <w:p w14:paraId="19C0CC2E" w14:textId="77777777" w:rsidR="00DA13EA" w:rsidRDefault="00DA13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44E6B0" w14:textId="77777777" w:rsidR="00DA13EA" w:rsidRDefault="00DA13EA" w:rsidP="00117666">
      <w:pPr>
        <w:spacing w:after="0"/>
      </w:pPr>
      <w:r>
        <w:separator/>
      </w:r>
    </w:p>
  </w:footnote>
  <w:footnote w:type="continuationSeparator" w:id="0">
    <w:p w14:paraId="5F062C1E" w14:textId="77777777" w:rsidR="00DA13EA" w:rsidRDefault="00DA13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959091" w14:textId="5979CBCB" w:rsidR="00E8001E" w:rsidRDefault="00FE3DD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08C19B7" wp14:editId="09C35BB3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F69"/>
    <w:rsid w:val="00047FD8"/>
    <w:rsid w:val="00052A14"/>
    <w:rsid w:val="00077D53"/>
    <w:rsid w:val="00086627"/>
    <w:rsid w:val="000C68D6"/>
    <w:rsid w:val="000E5AAB"/>
    <w:rsid w:val="00105FD9"/>
    <w:rsid w:val="00117666"/>
    <w:rsid w:val="001549D3"/>
    <w:rsid w:val="00160065"/>
    <w:rsid w:val="00160763"/>
    <w:rsid w:val="00177D84"/>
    <w:rsid w:val="001A4584"/>
    <w:rsid w:val="001F5A97"/>
    <w:rsid w:val="00213485"/>
    <w:rsid w:val="00216FB9"/>
    <w:rsid w:val="00267D18"/>
    <w:rsid w:val="00274347"/>
    <w:rsid w:val="002868E2"/>
    <w:rsid w:val="002869C3"/>
    <w:rsid w:val="002936E4"/>
    <w:rsid w:val="002A4EF7"/>
    <w:rsid w:val="002A6525"/>
    <w:rsid w:val="002B4A57"/>
    <w:rsid w:val="002C07C5"/>
    <w:rsid w:val="002C74CA"/>
    <w:rsid w:val="002E47BD"/>
    <w:rsid w:val="003123F4"/>
    <w:rsid w:val="003258A2"/>
    <w:rsid w:val="003544FB"/>
    <w:rsid w:val="003B432A"/>
    <w:rsid w:val="003D2F2D"/>
    <w:rsid w:val="00401590"/>
    <w:rsid w:val="00403884"/>
    <w:rsid w:val="00425172"/>
    <w:rsid w:val="00447801"/>
    <w:rsid w:val="00452E9C"/>
    <w:rsid w:val="0046500A"/>
    <w:rsid w:val="004735C8"/>
    <w:rsid w:val="004947A6"/>
    <w:rsid w:val="004961FF"/>
    <w:rsid w:val="004C5376"/>
    <w:rsid w:val="004D43DB"/>
    <w:rsid w:val="0050294A"/>
    <w:rsid w:val="00503B87"/>
    <w:rsid w:val="00517A89"/>
    <w:rsid w:val="005250F2"/>
    <w:rsid w:val="005304C3"/>
    <w:rsid w:val="00566670"/>
    <w:rsid w:val="00590362"/>
    <w:rsid w:val="00593EEA"/>
    <w:rsid w:val="005A5EEE"/>
    <w:rsid w:val="005D5DD6"/>
    <w:rsid w:val="006105CD"/>
    <w:rsid w:val="00616E84"/>
    <w:rsid w:val="006375C7"/>
    <w:rsid w:val="006402BF"/>
    <w:rsid w:val="00654E8F"/>
    <w:rsid w:val="00660D05"/>
    <w:rsid w:val="00676AD9"/>
    <w:rsid w:val="00680493"/>
    <w:rsid w:val="006820B1"/>
    <w:rsid w:val="006B7D14"/>
    <w:rsid w:val="006D1813"/>
    <w:rsid w:val="006F29DF"/>
    <w:rsid w:val="00701727"/>
    <w:rsid w:val="0070566C"/>
    <w:rsid w:val="007124D2"/>
    <w:rsid w:val="00714C50"/>
    <w:rsid w:val="00725A7D"/>
    <w:rsid w:val="007302FB"/>
    <w:rsid w:val="007501BE"/>
    <w:rsid w:val="00773395"/>
    <w:rsid w:val="00790BB3"/>
    <w:rsid w:val="007A0A64"/>
    <w:rsid w:val="007C206C"/>
    <w:rsid w:val="00817DD6"/>
    <w:rsid w:val="0083759F"/>
    <w:rsid w:val="00885156"/>
    <w:rsid w:val="008D000A"/>
    <w:rsid w:val="008F446E"/>
    <w:rsid w:val="00911A99"/>
    <w:rsid w:val="009151AA"/>
    <w:rsid w:val="0093429D"/>
    <w:rsid w:val="00943573"/>
    <w:rsid w:val="00964134"/>
    <w:rsid w:val="00970F7D"/>
    <w:rsid w:val="00994A3D"/>
    <w:rsid w:val="009B34A8"/>
    <w:rsid w:val="009C2B12"/>
    <w:rsid w:val="00A174D9"/>
    <w:rsid w:val="00A802E7"/>
    <w:rsid w:val="00A80CD9"/>
    <w:rsid w:val="00AA4D24"/>
    <w:rsid w:val="00AB6715"/>
    <w:rsid w:val="00B1671E"/>
    <w:rsid w:val="00B25EB8"/>
    <w:rsid w:val="00B37F4D"/>
    <w:rsid w:val="00B56727"/>
    <w:rsid w:val="00BC1AF4"/>
    <w:rsid w:val="00C11B4A"/>
    <w:rsid w:val="00C17C06"/>
    <w:rsid w:val="00C52A7B"/>
    <w:rsid w:val="00C56BAF"/>
    <w:rsid w:val="00C679AA"/>
    <w:rsid w:val="00C75972"/>
    <w:rsid w:val="00CB52CC"/>
    <w:rsid w:val="00CD066B"/>
    <w:rsid w:val="00CE4FEE"/>
    <w:rsid w:val="00D060CF"/>
    <w:rsid w:val="00D54286"/>
    <w:rsid w:val="00DA13EA"/>
    <w:rsid w:val="00DB59C3"/>
    <w:rsid w:val="00DC259A"/>
    <w:rsid w:val="00DE23E8"/>
    <w:rsid w:val="00E411A1"/>
    <w:rsid w:val="00E46F99"/>
    <w:rsid w:val="00E52377"/>
    <w:rsid w:val="00E537AD"/>
    <w:rsid w:val="00E64E17"/>
    <w:rsid w:val="00E65505"/>
    <w:rsid w:val="00E8001E"/>
    <w:rsid w:val="00E866C9"/>
    <w:rsid w:val="00EA3D3C"/>
    <w:rsid w:val="00EC090A"/>
    <w:rsid w:val="00ED20B5"/>
    <w:rsid w:val="00F27F05"/>
    <w:rsid w:val="00F46900"/>
    <w:rsid w:val="00F61D89"/>
    <w:rsid w:val="00F70E45"/>
    <w:rsid w:val="00FB1907"/>
    <w:rsid w:val="00FE3DD4"/>
    <w:rsid w:val="00FF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1B1AF9-AED8-A942-9B5D-A72240A51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S</cp:lastModifiedBy>
  <cp:revision>3</cp:revision>
  <cp:lastPrinted>2013-10-03T12:51:00Z</cp:lastPrinted>
  <dcterms:created xsi:type="dcterms:W3CDTF">2021-12-12T14:48:00Z</dcterms:created>
  <dcterms:modified xsi:type="dcterms:W3CDTF">2021-12-12T14:48:00Z</dcterms:modified>
</cp:coreProperties>
</file>